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6D368B" w14:textId="77777777" w:rsidR="001F16B7" w:rsidRDefault="001F16B7" w:rsidP="001F16B7">
      <w:pPr>
        <w:rPr>
          <w:b/>
          <w:sz w:val="24"/>
          <w:szCs w:val="24"/>
        </w:rPr>
      </w:pPr>
      <w:r w:rsidRPr="00B81EA3">
        <w:rPr>
          <w:b/>
          <w:sz w:val="24"/>
          <w:szCs w:val="24"/>
        </w:rPr>
        <w:t xml:space="preserve">Appendix V – Children’s Playfulness Scale (CPS-23) </w:t>
      </w:r>
      <w:bookmarkStart w:id="0" w:name="_Hlk155704979"/>
    </w:p>
    <w:p w14:paraId="1B9434B3" w14:textId="335F0332" w:rsidR="001F16B7" w:rsidRPr="00B81EA3" w:rsidRDefault="001F16B7" w:rsidP="001F16B7">
      <w:pPr>
        <w:rPr>
          <w:b/>
          <w:bCs/>
          <w:color w:val="202124"/>
          <w:sz w:val="24"/>
          <w:szCs w:val="24"/>
        </w:rPr>
      </w:pPr>
      <w:r>
        <w:t>(E) Children’s playfulness behavi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4"/>
        <w:gridCol w:w="952"/>
        <w:gridCol w:w="1013"/>
        <w:gridCol w:w="1399"/>
        <w:gridCol w:w="916"/>
        <w:gridCol w:w="952"/>
      </w:tblGrid>
      <w:tr w:rsidR="001F16B7" w:rsidRPr="00B81EA3" w14:paraId="1A56FAF7" w14:textId="77777777" w:rsidTr="00B6062D">
        <w:tc>
          <w:tcPr>
            <w:tcW w:w="3298" w:type="dxa"/>
          </w:tcPr>
          <w:p w14:paraId="72D24FB4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bookmarkStart w:id="1" w:name="_Hlk155704943"/>
            <w:bookmarkEnd w:id="0"/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Items</w:t>
            </w:r>
          </w:p>
        </w:tc>
        <w:tc>
          <w:tcPr>
            <w:tcW w:w="903" w:type="dxa"/>
          </w:tcPr>
          <w:p w14:paraId="0948AB19" w14:textId="77777777" w:rsidR="001F16B7" w:rsidRPr="00B81EA3" w:rsidRDefault="001F16B7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Almost never true for me</w:t>
            </w:r>
          </w:p>
        </w:tc>
        <w:tc>
          <w:tcPr>
            <w:tcW w:w="949" w:type="dxa"/>
          </w:tcPr>
          <w:p w14:paraId="43D8978D" w14:textId="77777777" w:rsidR="001F16B7" w:rsidRPr="00B81EA3" w:rsidRDefault="001F16B7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Seldom true for me</w:t>
            </w:r>
          </w:p>
        </w:tc>
        <w:tc>
          <w:tcPr>
            <w:tcW w:w="1305" w:type="dxa"/>
          </w:tcPr>
          <w:p w14:paraId="673AE246" w14:textId="77777777" w:rsidR="001F16B7" w:rsidRPr="00B81EA3" w:rsidRDefault="001F16B7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Sometimes true for me</w:t>
            </w:r>
          </w:p>
        </w:tc>
        <w:tc>
          <w:tcPr>
            <w:tcW w:w="938" w:type="dxa"/>
          </w:tcPr>
          <w:p w14:paraId="59078067" w14:textId="77777777" w:rsidR="001F16B7" w:rsidRPr="00B81EA3" w:rsidRDefault="001F16B7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Often true for me</w:t>
            </w:r>
          </w:p>
        </w:tc>
        <w:tc>
          <w:tcPr>
            <w:tcW w:w="903" w:type="dxa"/>
          </w:tcPr>
          <w:p w14:paraId="0FD5DB9E" w14:textId="77777777" w:rsidR="001F16B7" w:rsidRPr="00B81EA3" w:rsidRDefault="001F16B7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Almost always true for me</w:t>
            </w:r>
          </w:p>
        </w:tc>
      </w:tr>
      <w:tr w:rsidR="001F16B7" w:rsidRPr="00B81EA3" w14:paraId="0C27F367" w14:textId="77777777" w:rsidTr="00B6062D">
        <w:tc>
          <w:tcPr>
            <w:tcW w:w="3298" w:type="dxa"/>
          </w:tcPr>
          <w:p w14:paraId="15E6A2E9" w14:textId="77777777" w:rsidR="001F16B7" w:rsidRPr="00B81EA3" w:rsidRDefault="001F16B7" w:rsidP="00B6062D">
            <w:pPr>
              <w:rPr>
                <w:b/>
                <w:bCs/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b/>
                <w:bCs/>
                <w:color w:val="212121"/>
                <w:sz w:val="24"/>
                <w:szCs w:val="24"/>
                <w:shd w:val="clear" w:color="auto" w:fill="FFFFFF"/>
              </w:rPr>
              <w:t>I. Social Spontaneity</w:t>
            </w:r>
          </w:p>
        </w:tc>
        <w:tc>
          <w:tcPr>
            <w:tcW w:w="903" w:type="dxa"/>
          </w:tcPr>
          <w:p w14:paraId="4C047B91" w14:textId="77777777" w:rsidR="001F16B7" w:rsidRPr="00B81EA3" w:rsidRDefault="001F16B7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49" w:type="dxa"/>
          </w:tcPr>
          <w:p w14:paraId="630548FC" w14:textId="77777777" w:rsidR="001F16B7" w:rsidRPr="00B81EA3" w:rsidRDefault="001F16B7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05" w:type="dxa"/>
          </w:tcPr>
          <w:p w14:paraId="5CCDC72F" w14:textId="77777777" w:rsidR="001F16B7" w:rsidRPr="00B81EA3" w:rsidRDefault="001F16B7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38" w:type="dxa"/>
          </w:tcPr>
          <w:p w14:paraId="5D5F3588" w14:textId="77777777" w:rsidR="001F16B7" w:rsidRPr="00B81EA3" w:rsidRDefault="001F16B7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3" w:type="dxa"/>
          </w:tcPr>
          <w:p w14:paraId="28958BFB" w14:textId="77777777" w:rsidR="001F16B7" w:rsidRPr="00B81EA3" w:rsidRDefault="001F16B7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</w:p>
        </w:tc>
      </w:tr>
      <w:tr w:rsidR="001F16B7" w:rsidRPr="00B81EA3" w14:paraId="748C9087" w14:textId="77777777" w:rsidTr="00B6062D">
        <w:tc>
          <w:tcPr>
            <w:tcW w:w="3298" w:type="dxa"/>
          </w:tcPr>
          <w:p w14:paraId="73B17A60" w14:textId="77777777" w:rsidR="001F16B7" w:rsidRPr="00B81EA3" w:rsidRDefault="001F16B7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. The child assumes a leadership role when playing with others.</w:t>
            </w:r>
          </w:p>
        </w:tc>
        <w:tc>
          <w:tcPr>
            <w:tcW w:w="903" w:type="dxa"/>
          </w:tcPr>
          <w:p w14:paraId="7AB0AB69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49" w:type="dxa"/>
          </w:tcPr>
          <w:p w14:paraId="66ACC2C5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05" w:type="dxa"/>
          </w:tcPr>
          <w:p w14:paraId="0CB8E180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38" w:type="dxa"/>
          </w:tcPr>
          <w:p w14:paraId="2BAFAE7D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03" w:type="dxa"/>
          </w:tcPr>
          <w:p w14:paraId="0DC5B3BA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1F16B7" w:rsidRPr="00B81EA3" w14:paraId="4AA1FE10" w14:textId="77777777" w:rsidTr="00B6062D">
        <w:tc>
          <w:tcPr>
            <w:tcW w:w="3298" w:type="dxa"/>
          </w:tcPr>
          <w:p w14:paraId="4F918074" w14:textId="77777777" w:rsidR="001F16B7" w:rsidRPr="00B81EA3" w:rsidRDefault="001F16B7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. The child initiates play with others.</w:t>
            </w:r>
          </w:p>
        </w:tc>
        <w:tc>
          <w:tcPr>
            <w:tcW w:w="903" w:type="dxa"/>
          </w:tcPr>
          <w:p w14:paraId="1BF9D442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49" w:type="dxa"/>
          </w:tcPr>
          <w:p w14:paraId="5A50B3F4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05" w:type="dxa"/>
          </w:tcPr>
          <w:p w14:paraId="65147885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38" w:type="dxa"/>
          </w:tcPr>
          <w:p w14:paraId="5D608133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03" w:type="dxa"/>
          </w:tcPr>
          <w:p w14:paraId="5A49572B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1F16B7" w:rsidRPr="00B81EA3" w14:paraId="6CA325BB" w14:textId="77777777" w:rsidTr="00B6062D">
        <w:tc>
          <w:tcPr>
            <w:tcW w:w="3298" w:type="dxa"/>
          </w:tcPr>
          <w:p w14:paraId="439C85CD" w14:textId="77777777" w:rsidR="001F16B7" w:rsidRPr="00B81EA3" w:rsidRDefault="001F16B7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. The child is willing to share playthings</w:t>
            </w:r>
          </w:p>
        </w:tc>
        <w:tc>
          <w:tcPr>
            <w:tcW w:w="903" w:type="dxa"/>
          </w:tcPr>
          <w:p w14:paraId="66C5E914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49" w:type="dxa"/>
          </w:tcPr>
          <w:p w14:paraId="518B9BC7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05" w:type="dxa"/>
          </w:tcPr>
          <w:p w14:paraId="73E3F044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38" w:type="dxa"/>
          </w:tcPr>
          <w:p w14:paraId="0A854BC7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03" w:type="dxa"/>
          </w:tcPr>
          <w:p w14:paraId="36B8DA80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1F16B7" w:rsidRPr="00B81EA3" w14:paraId="63645098" w14:textId="77777777" w:rsidTr="00B6062D">
        <w:tc>
          <w:tcPr>
            <w:tcW w:w="3298" w:type="dxa"/>
          </w:tcPr>
          <w:p w14:paraId="49EB70D7" w14:textId="77777777" w:rsidR="001F16B7" w:rsidRPr="00B81EA3" w:rsidRDefault="001F16B7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. The child respond</w:t>
            </w:r>
            <w:r>
              <w:rPr>
                <w:color w:val="212121"/>
                <w:sz w:val="24"/>
                <w:szCs w:val="24"/>
                <w:shd w:val="clear" w:color="auto" w:fill="FFFFFF"/>
              </w:rPr>
              <w:t>s</w:t>
            </w: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 xml:space="preserve"> easily to others’ approaches during play. </w:t>
            </w:r>
          </w:p>
        </w:tc>
        <w:tc>
          <w:tcPr>
            <w:tcW w:w="903" w:type="dxa"/>
          </w:tcPr>
          <w:p w14:paraId="6854D653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49" w:type="dxa"/>
          </w:tcPr>
          <w:p w14:paraId="19AF0F69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05" w:type="dxa"/>
          </w:tcPr>
          <w:p w14:paraId="6BEF0024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38" w:type="dxa"/>
          </w:tcPr>
          <w:p w14:paraId="4AE54C7B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03" w:type="dxa"/>
          </w:tcPr>
          <w:p w14:paraId="59B3D7A2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1F16B7" w:rsidRPr="00B81EA3" w14:paraId="6F2A2778" w14:textId="77777777" w:rsidTr="00B6062D">
        <w:tc>
          <w:tcPr>
            <w:tcW w:w="3298" w:type="dxa"/>
          </w:tcPr>
          <w:p w14:paraId="1A74C2E5" w14:textId="77777777" w:rsidR="001F16B7" w:rsidRPr="00B81EA3" w:rsidRDefault="001F16B7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5. The child plays cooperatively with other children.</w:t>
            </w:r>
          </w:p>
        </w:tc>
        <w:tc>
          <w:tcPr>
            <w:tcW w:w="903" w:type="dxa"/>
          </w:tcPr>
          <w:p w14:paraId="0C657F58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49" w:type="dxa"/>
          </w:tcPr>
          <w:p w14:paraId="2CD316A1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05" w:type="dxa"/>
          </w:tcPr>
          <w:p w14:paraId="3917F927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38" w:type="dxa"/>
          </w:tcPr>
          <w:p w14:paraId="67BE1EC3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03" w:type="dxa"/>
          </w:tcPr>
          <w:p w14:paraId="03AF17A1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1F16B7" w:rsidRPr="00B81EA3" w14:paraId="3457A410" w14:textId="77777777" w:rsidTr="00B6062D">
        <w:tc>
          <w:tcPr>
            <w:tcW w:w="3298" w:type="dxa"/>
          </w:tcPr>
          <w:p w14:paraId="3F391856" w14:textId="77777777" w:rsidR="001F16B7" w:rsidRPr="00B81EA3" w:rsidRDefault="001F16B7" w:rsidP="00B6062D">
            <w:pPr>
              <w:rPr>
                <w:b/>
                <w:bCs/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b/>
                <w:bCs/>
                <w:color w:val="212121"/>
                <w:sz w:val="24"/>
                <w:szCs w:val="24"/>
                <w:shd w:val="clear" w:color="auto" w:fill="FFFFFF"/>
              </w:rPr>
              <w:t>II. Cognitive spontaneity</w:t>
            </w:r>
          </w:p>
        </w:tc>
        <w:tc>
          <w:tcPr>
            <w:tcW w:w="903" w:type="dxa"/>
          </w:tcPr>
          <w:p w14:paraId="0C676AE5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49" w:type="dxa"/>
          </w:tcPr>
          <w:p w14:paraId="767C89E3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05" w:type="dxa"/>
          </w:tcPr>
          <w:p w14:paraId="22C2BA3C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38" w:type="dxa"/>
          </w:tcPr>
          <w:p w14:paraId="236F5183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3" w:type="dxa"/>
          </w:tcPr>
          <w:p w14:paraId="0096CD89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</w:p>
        </w:tc>
      </w:tr>
      <w:tr w:rsidR="001F16B7" w:rsidRPr="00B81EA3" w14:paraId="3EB27639" w14:textId="77777777" w:rsidTr="00B6062D">
        <w:tc>
          <w:tcPr>
            <w:tcW w:w="3298" w:type="dxa"/>
          </w:tcPr>
          <w:p w14:paraId="213DC27F" w14:textId="77777777" w:rsidR="001F16B7" w:rsidRPr="00B81EA3" w:rsidRDefault="001F16B7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6. The child invent his/her own game to play.</w:t>
            </w:r>
          </w:p>
        </w:tc>
        <w:tc>
          <w:tcPr>
            <w:tcW w:w="903" w:type="dxa"/>
          </w:tcPr>
          <w:p w14:paraId="595B4875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49" w:type="dxa"/>
          </w:tcPr>
          <w:p w14:paraId="1DF7892F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05" w:type="dxa"/>
          </w:tcPr>
          <w:p w14:paraId="3C56959C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38" w:type="dxa"/>
          </w:tcPr>
          <w:p w14:paraId="60B64ABA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03" w:type="dxa"/>
          </w:tcPr>
          <w:p w14:paraId="4C5D9F3B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1F16B7" w:rsidRPr="00B81EA3" w14:paraId="77534B09" w14:textId="77777777" w:rsidTr="00B6062D">
        <w:tc>
          <w:tcPr>
            <w:tcW w:w="3298" w:type="dxa"/>
          </w:tcPr>
          <w:p w14:paraId="5F6E2FBD" w14:textId="77777777" w:rsidR="001F16B7" w:rsidRPr="00B81EA3" w:rsidRDefault="001F16B7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7. The Child stays with one activity rather than changes activity during play.</w:t>
            </w:r>
          </w:p>
        </w:tc>
        <w:tc>
          <w:tcPr>
            <w:tcW w:w="903" w:type="dxa"/>
          </w:tcPr>
          <w:p w14:paraId="212A46FF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49" w:type="dxa"/>
          </w:tcPr>
          <w:p w14:paraId="6DF2563D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05" w:type="dxa"/>
          </w:tcPr>
          <w:p w14:paraId="04E34572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38" w:type="dxa"/>
          </w:tcPr>
          <w:p w14:paraId="1DEBCD74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03" w:type="dxa"/>
          </w:tcPr>
          <w:p w14:paraId="7A35A6F7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1F16B7" w:rsidRPr="00B81EA3" w14:paraId="62678525" w14:textId="77777777" w:rsidTr="00B6062D">
        <w:tc>
          <w:tcPr>
            <w:tcW w:w="3298" w:type="dxa"/>
          </w:tcPr>
          <w:p w14:paraId="51729B78" w14:textId="77777777" w:rsidR="001F16B7" w:rsidRPr="00B81EA3" w:rsidRDefault="001F16B7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8. The child assumes different character roles in play.</w:t>
            </w:r>
          </w:p>
        </w:tc>
        <w:tc>
          <w:tcPr>
            <w:tcW w:w="903" w:type="dxa"/>
          </w:tcPr>
          <w:p w14:paraId="34C32688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49" w:type="dxa"/>
          </w:tcPr>
          <w:p w14:paraId="3DAA0460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05" w:type="dxa"/>
          </w:tcPr>
          <w:p w14:paraId="3E76AFF7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38" w:type="dxa"/>
          </w:tcPr>
          <w:p w14:paraId="6A496F71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03" w:type="dxa"/>
          </w:tcPr>
          <w:p w14:paraId="1E4544A7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1F16B7" w:rsidRPr="00B81EA3" w14:paraId="5AB600D5" w14:textId="77777777" w:rsidTr="00B6062D">
        <w:tc>
          <w:tcPr>
            <w:tcW w:w="3298" w:type="dxa"/>
          </w:tcPr>
          <w:p w14:paraId="386BCB69" w14:textId="77777777" w:rsidR="001F16B7" w:rsidRPr="00B81EA3" w:rsidRDefault="001F16B7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9. The child uses unconventional objects in play</w:t>
            </w:r>
          </w:p>
        </w:tc>
        <w:tc>
          <w:tcPr>
            <w:tcW w:w="903" w:type="dxa"/>
          </w:tcPr>
          <w:p w14:paraId="1A67555C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49" w:type="dxa"/>
          </w:tcPr>
          <w:p w14:paraId="09427893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05" w:type="dxa"/>
          </w:tcPr>
          <w:p w14:paraId="5618642F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38" w:type="dxa"/>
          </w:tcPr>
          <w:p w14:paraId="00C8558A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03" w:type="dxa"/>
          </w:tcPr>
          <w:p w14:paraId="20864948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1F16B7" w:rsidRPr="00B81EA3" w14:paraId="57F442CC" w14:textId="77777777" w:rsidTr="00B6062D">
        <w:tc>
          <w:tcPr>
            <w:tcW w:w="3298" w:type="dxa"/>
          </w:tcPr>
          <w:p w14:paraId="134AE122" w14:textId="77777777" w:rsidR="001F16B7" w:rsidRPr="00B81EA3" w:rsidRDefault="001F16B7" w:rsidP="00B6062D">
            <w:pPr>
              <w:rPr>
                <w:b/>
                <w:bCs/>
                <w:color w:val="212121"/>
                <w:sz w:val="24"/>
                <w:szCs w:val="24"/>
                <w:shd w:val="clear" w:color="auto" w:fill="FFFFFF"/>
                <w:lang w:val="en-HK"/>
              </w:rPr>
            </w:pPr>
            <w:r w:rsidRPr="00B81EA3">
              <w:rPr>
                <w:b/>
                <w:bCs/>
                <w:color w:val="212121"/>
                <w:sz w:val="24"/>
                <w:szCs w:val="24"/>
                <w:shd w:val="clear" w:color="auto" w:fill="FFFFFF"/>
              </w:rPr>
              <w:t xml:space="preserve">III. </w:t>
            </w:r>
            <w:r w:rsidRPr="00B81EA3">
              <w:rPr>
                <w:b/>
                <w:bCs/>
                <w:color w:val="212121"/>
                <w:sz w:val="24"/>
                <w:szCs w:val="24"/>
                <w:shd w:val="clear" w:color="auto" w:fill="FFFFFF"/>
                <w:lang w:val="en-HK"/>
              </w:rPr>
              <w:t>Physical spontaneity</w:t>
            </w:r>
          </w:p>
        </w:tc>
        <w:tc>
          <w:tcPr>
            <w:tcW w:w="903" w:type="dxa"/>
          </w:tcPr>
          <w:p w14:paraId="3AAB86CE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49" w:type="dxa"/>
          </w:tcPr>
          <w:p w14:paraId="615F622D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05" w:type="dxa"/>
          </w:tcPr>
          <w:p w14:paraId="23465448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38" w:type="dxa"/>
          </w:tcPr>
          <w:p w14:paraId="5C1C1244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3" w:type="dxa"/>
          </w:tcPr>
          <w:p w14:paraId="3BF598D0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</w:p>
        </w:tc>
      </w:tr>
      <w:tr w:rsidR="001F16B7" w:rsidRPr="00B81EA3" w14:paraId="3ED4A252" w14:textId="77777777" w:rsidTr="00B6062D">
        <w:tc>
          <w:tcPr>
            <w:tcW w:w="3298" w:type="dxa"/>
          </w:tcPr>
          <w:p w14:paraId="50B360C7" w14:textId="77777777" w:rsidR="001F16B7" w:rsidRPr="00B81EA3" w:rsidRDefault="001F16B7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0. The child runs (skips, hops, jumps) a lot in play.</w:t>
            </w:r>
          </w:p>
        </w:tc>
        <w:tc>
          <w:tcPr>
            <w:tcW w:w="903" w:type="dxa"/>
          </w:tcPr>
          <w:p w14:paraId="0C9495E0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49" w:type="dxa"/>
          </w:tcPr>
          <w:p w14:paraId="3B467536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05" w:type="dxa"/>
          </w:tcPr>
          <w:p w14:paraId="190B735C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38" w:type="dxa"/>
          </w:tcPr>
          <w:p w14:paraId="6755429F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03" w:type="dxa"/>
          </w:tcPr>
          <w:p w14:paraId="4CE9C26D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1F16B7" w:rsidRPr="00B81EA3" w14:paraId="7C1F0681" w14:textId="77777777" w:rsidTr="00B6062D">
        <w:tc>
          <w:tcPr>
            <w:tcW w:w="3298" w:type="dxa"/>
          </w:tcPr>
          <w:p w14:paraId="7E63EBA4" w14:textId="77777777" w:rsidR="001F16B7" w:rsidRPr="00B81EA3" w:rsidRDefault="001F16B7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1. The child prefers to be active rather than quiet in play.</w:t>
            </w:r>
          </w:p>
        </w:tc>
        <w:tc>
          <w:tcPr>
            <w:tcW w:w="903" w:type="dxa"/>
          </w:tcPr>
          <w:p w14:paraId="5A53FA32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49" w:type="dxa"/>
          </w:tcPr>
          <w:p w14:paraId="62B247AC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05" w:type="dxa"/>
          </w:tcPr>
          <w:p w14:paraId="6C7486D2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38" w:type="dxa"/>
          </w:tcPr>
          <w:p w14:paraId="4D65115C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03" w:type="dxa"/>
          </w:tcPr>
          <w:p w14:paraId="3957E5FE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1F16B7" w:rsidRPr="00B81EA3" w14:paraId="7BEADAD6" w14:textId="77777777" w:rsidTr="00B6062D">
        <w:tc>
          <w:tcPr>
            <w:tcW w:w="3298" w:type="dxa"/>
          </w:tcPr>
          <w:p w14:paraId="4D497CC5" w14:textId="77777777" w:rsidR="001F16B7" w:rsidRPr="00B81EA3" w:rsidRDefault="001F16B7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2. The child is physically active during play.</w:t>
            </w:r>
          </w:p>
        </w:tc>
        <w:tc>
          <w:tcPr>
            <w:tcW w:w="903" w:type="dxa"/>
          </w:tcPr>
          <w:p w14:paraId="17447FCA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49" w:type="dxa"/>
          </w:tcPr>
          <w:p w14:paraId="39E72347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05" w:type="dxa"/>
          </w:tcPr>
          <w:p w14:paraId="73412BCA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38" w:type="dxa"/>
          </w:tcPr>
          <w:p w14:paraId="2639CBC9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03" w:type="dxa"/>
          </w:tcPr>
          <w:p w14:paraId="124BAAF9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1F16B7" w:rsidRPr="00B81EA3" w14:paraId="56300B09" w14:textId="77777777" w:rsidTr="00B6062D">
        <w:tc>
          <w:tcPr>
            <w:tcW w:w="3298" w:type="dxa"/>
          </w:tcPr>
          <w:p w14:paraId="7BDA2F69" w14:textId="77777777" w:rsidR="001F16B7" w:rsidRPr="00B81EA3" w:rsidRDefault="001F16B7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3. The child’s movement are generally well-coordinated during play activities.</w:t>
            </w:r>
          </w:p>
        </w:tc>
        <w:tc>
          <w:tcPr>
            <w:tcW w:w="903" w:type="dxa"/>
          </w:tcPr>
          <w:p w14:paraId="7C59D018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49" w:type="dxa"/>
          </w:tcPr>
          <w:p w14:paraId="1C9119CA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05" w:type="dxa"/>
          </w:tcPr>
          <w:p w14:paraId="0597119C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38" w:type="dxa"/>
          </w:tcPr>
          <w:p w14:paraId="0F8B3C21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03" w:type="dxa"/>
          </w:tcPr>
          <w:p w14:paraId="6B8E8924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1F16B7" w:rsidRPr="00B81EA3" w14:paraId="2690B0B0" w14:textId="77777777" w:rsidTr="00B6062D">
        <w:tc>
          <w:tcPr>
            <w:tcW w:w="3298" w:type="dxa"/>
          </w:tcPr>
          <w:p w14:paraId="0C2433E9" w14:textId="77777777" w:rsidR="001F16B7" w:rsidRPr="00B81EA3" w:rsidRDefault="001F16B7" w:rsidP="00B6062D">
            <w:pPr>
              <w:rPr>
                <w:b/>
                <w:bCs/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b/>
                <w:bCs/>
                <w:color w:val="212121"/>
                <w:sz w:val="24"/>
                <w:szCs w:val="24"/>
                <w:shd w:val="clear" w:color="auto" w:fill="FFFFFF"/>
              </w:rPr>
              <w:lastRenderedPageBreak/>
              <w:t>IV. Sense of humor</w:t>
            </w:r>
          </w:p>
        </w:tc>
        <w:tc>
          <w:tcPr>
            <w:tcW w:w="903" w:type="dxa"/>
          </w:tcPr>
          <w:p w14:paraId="63E82ABD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49" w:type="dxa"/>
          </w:tcPr>
          <w:p w14:paraId="5CBC7E3C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05" w:type="dxa"/>
          </w:tcPr>
          <w:p w14:paraId="46439B03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38" w:type="dxa"/>
          </w:tcPr>
          <w:p w14:paraId="2A9EAC6A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3" w:type="dxa"/>
          </w:tcPr>
          <w:p w14:paraId="24492EAF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</w:p>
        </w:tc>
      </w:tr>
      <w:tr w:rsidR="001F16B7" w:rsidRPr="00B81EA3" w14:paraId="0D09EA5F" w14:textId="77777777" w:rsidTr="00B6062D">
        <w:tc>
          <w:tcPr>
            <w:tcW w:w="3298" w:type="dxa"/>
          </w:tcPr>
          <w:p w14:paraId="17D723DC" w14:textId="77777777" w:rsidR="001F16B7" w:rsidRPr="00B81EA3" w:rsidRDefault="001F16B7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4. The child enjoys joking with other children.</w:t>
            </w:r>
          </w:p>
        </w:tc>
        <w:tc>
          <w:tcPr>
            <w:tcW w:w="903" w:type="dxa"/>
          </w:tcPr>
          <w:p w14:paraId="3387732F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49" w:type="dxa"/>
          </w:tcPr>
          <w:p w14:paraId="6E5A97C1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05" w:type="dxa"/>
          </w:tcPr>
          <w:p w14:paraId="247CC478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38" w:type="dxa"/>
          </w:tcPr>
          <w:p w14:paraId="618A0516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03" w:type="dxa"/>
          </w:tcPr>
          <w:p w14:paraId="06F20080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1F16B7" w:rsidRPr="00B81EA3" w14:paraId="56578460" w14:textId="77777777" w:rsidTr="00B6062D">
        <w:tc>
          <w:tcPr>
            <w:tcW w:w="3298" w:type="dxa"/>
          </w:tcPr>
          <w:p w14:paraId="5070F702" w14:textId="77777777" w:rsidR="001F16B7" w:rsidRPr="00B81EA3" w:rsidRDefault="001F16B7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5. The child tells funny stories</w:t>
            </w:r>
          </w:p>
        </w:tc>
        <w:tc>
          <w:tcPr>
            <w:tcW w:w="903" w:type="dxa"/>
          </w:tcPr>
          <w:p w14:paraId="18C0DFEB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49" w:type="dxa"/>
          </w:tcPr>
          <w:p w14:paraId="3A5B0C32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05" w:type="dxa"/>
          </w:tcPr>
          <w:p w14:paraId="51EF9B20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38" w:type="dxa"/>
          </w:tcPr>
          <w:p w14:paraId="701F06F8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03" w:type="dxa"/>
          </w:tcPr>
          <w:p w14:paraId="715B4AF5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1F16B7" w:rsidRPr="00B81EA3" w14:paraId="06F6114A" w14:textId="77777777" w:rsidTr="00B6062D">
        <w:tc>
          <w:tcPr>
            <w:tcW w:w="3298" w:type="dxa"/>
          </w:tcPr>
          <w:p w14:paraId="767E3BF3" w14:textId="77777777" w:rsidR="001F16B7" w:rsidRPr="00B81EA3" w:rsidRDefault="001F16B7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6. The child gently teases others while at play.</w:t>
            </w:r>
          </w:p>
        </w:tc>
        <w:tc>
          <w:tcPr>
            <w:tcW w:w="903" w:type="dxa"/>
          </w:tcPr>
          <w:p w14:paraId="63CEDAC0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49" w:type="dxa"/>
          </w:tcPr>
          <w:p w14:paraId="11AAF329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05" w:type="dxa"/>
          </w:tcPr>
          <w:p w14:paraId="663F2596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38" w:type="dxa"/>
          </w:tcPr>
          <w:p w14:paraId="1F91E674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03" w:type="dxa"/>
          </w:tcPr>
          <w:p w14:paraId="3B42A664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1F16B7" w:rsidRPr="00B81EA3" w14:paraId="7661F10D" w14:textId="77777777" w:rsidTr="00B6062D">
        <w:tc>
          <w:tcPr>
            <w:tcW w:w="3298" w:type="dxa"/>
          </w:tcPr>
          <w:p w14:paraId="2901F7E3" w14:textId="77777777" w:rsidR="001F16B7" w:rsidRPr="00B81EA3" w:rsidRDefault="001F16B7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7. The child laughs at funny stories.</w:t>
            </w:r>
          </w:p>
        </w:tc>
        <w:tc>
          <w:tcPr>
            <w:tcW w:w="903" w:type="dxa"/>
          </w:tcPr>
          <w:p w14:paraId="4B8F7530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49" w:type="dxa"/>
          </w:tcPr>
          <w:p w14:paraId="598F9557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05" w:type="dxa"/>
          </w:tcPr>
          <w:p w14:paraId="746121D0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38" w:type="dxa"/>
          </w:tcPr>
          <w:p w14:paraId="4D5B2864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03" w:type="dxa"/>
          </w:tcPr>
          <w:p w14:paraId="3D2959AC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1F16B7" w:rsidRPr="00B81EA3" w14:paraId="5116AC81" w14:textId="77777777" w:rsidTr="00B6062D">
        <w:tc>
          <w:tcPr>
            <w:tcW w:w="3298" w:type="dxa"/>
          </w:tcPr>
          <w:p w14:paraId="26696A33" w14:textId="77777777" w:rsidR="001F16B7" w:rsidRPr="00B81EA3" w:rsidRDefault="001F16B7" w:rsidP="00B6062D">
            <w:pPr>
              <w:rPr>
                <w:bCs/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bCs/>
                <w:color w:val="212121"/>
                <w:sz w:val="24"/>
                <w:szCs w:val="24"/>
                <w:shd w:val="clear" w:color="auto" w:fill="FFFFFF"/>
              </w:rPr>
              <w:t>18. The child likes to clown around in play.</w:t>
            </w:r>
          </w:p>
        </w:tc>
        <w:tc>
          <w:tcPr>
            <w:tcW w:w="903" w:type="dxa"/>
          </w:tcPr>
          <w:p w14:paraId="351BDE5A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49" w:type="dxa"/>
          </w:tcPr>
          <w:p w14:paraId="092DE28A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05" w:type="dxa"/>
          </w:tcPr>
          <w:p w14:paraId="40587251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38" w:type="dxa"/>
          </w:tcPr>
          <w:p w14:paraId="1C267162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03" w:type="dxa"/>
          </w:tcPr>
          <w:p w14:paraId="09D87BEB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1F16B7" w:rsidRPr="00B81EA3" w14:paraId="3A91F413" w14:textId="77777777" w:rsidTr="00B6062D">
        <w:tc>
          <w:tcPr>
            <w:tcW w:w="3298" w:type="dxa"/>
          </w:tcPr>
          <w:p w14:paraId="6DE4AB4D" w14:textId="77777777" w:rsidR="001F16B7" w:rsidRPr="00B81EA3" w:rsidRDefault="001F16B7" w:rsidP="00B6062D">
            <w:pPr>
              <w:rPr>
                <w:b/>
                <w:bCs/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b/>
                <w:bCs/>
                <w:color w:val="212121"/>
                <w:sz w:val="24"/>
                <w:szCs w:val="24"/>
                <w:shd w:val="clear" w:color="auto" w:fill="FFFFFF"/>
              </w:rPr>
              <w:t>V. Manifest Joy</w:t>
            </w:r>
          </w:p>
        </w:tc>
        <w:tc>
          <w:tcPr>
            <w:tcW w:w="903" w:type="dxa"/>
          </w:tcPr>
          <w:p w14:paraId="788C8C06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49" w:type="dxa"/>
          </w:tcPr>
          <w:p w14:paraId="42E4C77A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05" w:type="dxa"/>
          </w:tcPr>
          <w:p w14:paraId="5DC5728D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38" w:type="dxa"/>
          </w:tcPr>
          <w:p w14:paraId="7AC88640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3" w:type="dxa"/>
          </w:tcPr>
          <w:p w14:paraId="79D34F31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</w:p>
        </w:tc>
      </w:tr>
      <w:tr w:rsidR="001F16B7" w:rsidRPr="00B81EA3" w14:paraId="2528712D" w14:textId="77777777" w:rsidTr="00B6062D">
        <w:tc>
          <w:tcPr>
            <w:tcW w:w="3298" w:type="dxa"/>
          </w:tcPr>
          <w:p w14:paraId="0C4D5EB0" w14:textId="77777777" w:rsidR="001F16B7" w:rsidRPr="00B81EA3" w:rsidRDefault="001F16B7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9. The child sings and talks while playing.</w:t>
            </w:r>
          </w:p>
        </w:tc>
        <w:tc>
          <w:tcPr>
            <w:tcW w:w="903" w:type="dxa"/>
          </w:tcPr>
          <w:p w14:paraId="0F363AFD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49" w:type="dxa"/>
          </w:tcPr>
          <w:p w14:paraId="2E81C677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05" w:type="dxa"/>
          </w:tcPr>
          <w:p w14:paraId="43A792CE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38" w:type="dxa"/>
          </w:tcPr>
          <w:p w14:paraId="0EB7BEEF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03" w:type="dxa"/>
          </w:tcPr>
          <w:p w14:paraId="3A247EFD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1F16B7" w:rsidRPr="00B81EA3" w14:paraId="5CB02B60" w14:textId="77777777" w:rsidTr="00B6062D">
        <w:tc>
          <w:tcPr>
            <w:tcW w:w="3298" w:type="dxa"/>
          </w:tcPr>
          <w:p w14:paraId="1B8A86D8" w14:textId="77777777" w:rsidR="001F16B7" w:rsidRPr="00B81EA3" w:rsidRDefault="001F16B7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0. The child shows enthusiasm during play.</w:t>
            </w:r>
          </w:p>
        </w:tc>
        <w:tc>
          <w:tcPr>
            <w:tcW w:w="903" w:type="dxa"/>
          </w:tcPr>
          <w:p w14:paraId="2C63C87D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49" w:type="dxa"/>
          </w:tcPr>
          <w:p w14:paraId="0B0F29D9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05" w:type="dxa"/>
          </w:tcPr>
          <w:p w14:paraId="5FC5136A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38" w:type="dxa"/>
          </w:tcPr>
          <w:p w14:paraId="2686C272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03" w:type="dxa"/>
          </w:tcPr>
          <w:p w14:paraId="1ADE4956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1F16B7" w:rsidRPr="00B81EA3" w14:paraId="794A675E" w14:textId="77777777" w:rsidTr="00B6062D">
        <w:tc>
          <w:tcPr>
            <w:tcW w:w="3298" w:type="dxa"/>
          </w:tcPr>
          <w:p w14:paraId="6D7CF87C" w14:textId="77777777" w:rsidR="001F16B7" w:rsidRPr="00B81EA3" w:rsidRDefault="001F16B7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1. The child expresses enjoyment during play.</w:t>
            </w:r>
          </w:p>
        </w:tc>
        <w:tc>
          <w:tcPr>
            <w:tcW w:w="903" w:type="dxa"/>
          </w:tcPr>
          <w:p w14:paraId="6E559B7D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49" w:type="dxa"/>
          </w:tcPr>
          <w:p w14:paraId="653B00B8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05" w:type="dxa"/>
          </w:tcPr>
          <w:p w14:paraId="23978BDB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38" w:type="dxa"/>
          </w:tcPr>
          <w:p w14:paraId="07DD1173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03" w:type="dxa"/>
          </w:tcPr>
          <w:p w14:paraId="46F327CB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1F16B7" w:rsidRPr="00B81EA3" w14:paraId="5540817B" w14:textId="77777777" w:rsidTr="00B6062D">
        <w:tc>
          <w:tcPr>
            <w:tcW w:w="3298" w:type="dxa"/>
          </w:tcPr>
          <w:p w14:paraId="366C6C12" w14:textId="77777777" w:rsidR="001F16B7" w:rsidRPr="00B81EA3" w:rsidRDefault="001F16B7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2. The child demonstrates exuberance during play.</w:t>
            </w:r>
          </w:p>
        </w:tc>
        <w:tc>
          <w:tcPr>
            <w:tcW w:w="903" w:type="dxa"/>
          </w:tcPr>
          <w:p w14:paraId="787AD02B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49" w:type="dxa"/>
          </w:tcPr>
          <w:p w14:paraId="1A90F576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05" w:type="dxa"/>
          </w:tcPr>
          <w:p w14:paraId="462582D0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38" w:type="dxa"/>
          </w:tcPr>
          <w:p w14:paraId="28184253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03" w:type="dxa"/>
          </w:tcPr>
          <w:p w14:paraId="45B53F0C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1F16B7" w:rsidRPr="00B81EA3" w14:paraId="53C39882" w14:textId="77777777" w:rsidTr="00B6062D">
        <w:tc>
          <w:tcPr>
            <w:tcW w:w="3298" w:type="dxa"/>
          </w:tcPr>
          <w:p w14:paraId="26B42886" w14:textId="77777777" w:rsidR="001F16B7" w:rsidRPr="00B81EA3" w:rsidRDefault="001F16B7" w:rsidP="00B6062D">
            <w:pPr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3. The child is restrained in expressing emotion during play.</w:t>
            </w:r>
          </w:p>
        </w:tc>
        <w:tc>
          <w:tcPr>
            <w:tcW w:w="903" w:type="dxa"/>
          </w:tcPr>
          <w:p w14:paraId="6883522D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949" w:type="dxa"/>
          </w:tcPr>
          <w:p w14:paraId="10F47CB7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05" w:type="dxa"/>
          </w:tcPr>
          <w:p w14:paraId="0E612F55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938" w:type="dxa"/>
          </w:tcPr>
          <w:p w14:paraId="416181DB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903" w:type="dxa"/>
          </w:tcPr>
          <w:p w14:paraId="54BF8E51" w14:textId="77777777" w:rsidR="001F16B7" w:rsidRPr="00B81EA3" w:rsidRDefault="001F16B7" w:rsidP="00B6062D">
            <w:pPr>
              <w:jc w:val="center"/>
              <w:rPr>
                <w:color w:val="212121"/>
                <w:sz w:val="24"/>
                <w:szCs w:val="24"/>
                <w:shd w:val="clear" w:color="auto" w:fill="FFFFFF"/>
              </w:rPr>
            </w:pPr>
            <w:r w:rsidRPr="00B81EA3">
              <w:rPr>
                <w:color w:val="212121"/>
                <w:sz w:val="24"/>
                <w:szCs w:val="24"/>
                <w:shd w:val="clear" w:color="auto" w:fill="FFFFFF"/>
              </w:rPr>
              <w:t>5</w:t>
            </w:r>
          </w:p>
        </w:tc>
      </w:tr>
      <w:bookmarkEnd w:id="1"/>
    </w:tbl>
    <w:p w14:paraId="11BEA053" w14:textId="77777777" w:rsidR="001F16B7" w:rsidRPr="00B81EA3" w:rsidRDefault="001F16B7" w:rsidP="001F16B7">
      <w:pPr>
        <w:rPr>
          <w:color w:val="212121"/>
          <w:sz w:val="24"/>
          <w:szCs w:val="24"/>
          <w:shd w:val="clear" w:color="auto" w:fill="FFFFFF"/>
        </w:rPr>
      </w:pPr>
    </w:p>
    <w:p w14:paraId="5919559C" w14:textId="77777777" w:rsidR="001F16B7" w:rsidRPr="00B81EA3" w:rsidRDefault="001F16B7" w:rsidP="001F16B7">
      <w:pPr>
        <w:rPr>
          <w:b/>
          <w:sz w:val="28"/>
          <w:szCs w:val="28"/>
        </w:rPr>
      </w:pPr>
    </w:p>
    <w:p w14:paraId="6E8FD7C5" w14:textId="79C3A11C" w:rsidR="004A271E" w:rsidRPr="001F16B7" w:rsidRDefault="004A271E" w:rsidP="001F16B7"/>
    <w:sectPr w:rsidR="004A271E" w:rsidRPr="001F16B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DAB"/>
    <w:rsid w:val="001F16B7"/>
    <w:rsid w:val="00334D23"/>
    <w:rsid w:val="00362196"/>
    <w:rsid w:val="004A271E"/>
    <w:rsid w:val="007A4ED4"/>
    <w:rsid w:val="0081430D"/>
    <w:rsid w:val="008B4A15"/>
    <w:rsid w:val="00993DAB"/>
    <w:rsid w:val="009C1F0A"/>
    <w:rsid w:val="00C3001E"/>
    <w:rsid w:val="00CB712D"/>
    <w:rsid w:val="00D351B6"/>
    <w:rsid w:val="00F0066D"/>
    <w:rsid w:val="00F075E2"/>
    <w:rsid w:val="00F55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F7B7A"/>
  <w15:chartTrackingRefBased/>
  <w15:docId w15:val="{2EFB24E9-3D39-4656-9DC8-11325974A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DA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3D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3D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3D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3D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3D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3D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3D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3D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3D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3D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3D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3D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3D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3D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3D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3D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3D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3D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3D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3D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3D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3D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3DA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3D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3DA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3D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3D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3D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3D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93DAB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93D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3DAB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y2iqfc">
    <w:name w:val="y2iqfc"/>
    <w:basedOn w:val="DefaultParagraphFont"/>
    <w:rsid w:val="00993D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Lai Tong Lee (NUR)</dc:creator>
  <cp:keywords/>
  <dc:description/>
  <cp:lastModifiedBy>Regina Lai Tong Lee (NUR)</cp:lastModifiedBy>
  <cp:revision>3</cp:revision>
  <dcterms:created xsi:type="dcterms:W3CDTF">2024-12-02T08:09:00Z</dcterms:created>
  <dcterms:modified xsi:type="dcterms:W3CDTF">2024-12-02T08:10:00Z</dcterms:modified>
</cp:coreProperties>
</file>